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F3426" w14:textId="0C9F7AF5" w:rsidR="001F07F0" w:rsidRPr="00376373" w:rsidRDefault="001F07F0" w:rsidP="001F07F0">
      <w:pPr>
        <w:spacing w:after="120"/>
        <w:rPr>
          <w:lang w:val="en-US"/>
        </w:rPr>
      </w:pPr>
      <w:bookmarkStart w:id="0" w:name="_Hlk127116656"/>
      <w:r w:rsidRPr="00376373">
        <w:rPr>
          <w:b/>
          <w:bCs/>
          <w:lang w:val="en-US"/>
        </w:rPr>
        <w:t>S</w:t>
      </w:r>
      <w:r w:rsidR="00E35FB3">
        <w:rPr>
          <w:b/>
          <w:bCs/>
          <w:lang w:val="en-US"/>
        </w:rPr>
        <w:t>2</w:t>
      </w:r>
      <w:r w:rsidRPr="00376373">
        <w:rPr>
          <w:b/>
          <w:bCs/>
          <w:lang w:val="en-US"/>
        </w:rPr>
        <w:t xml:space="preserve"> Table. </w:t>
      </w:r>
      <w:bookmarkEnd w:id="0"/>
      <w:r w:rsidRPr="00376373">
        <w:rPr>
          <w:lang w:val="en-US"/>
        </w:rPr>
        <w:t>List of antibodies used for Western blot analyses.</w:t>
      </w:r>
    </w:p>
    <w:tbl>
      <w:tblPr>
        <w:tblpPr w:leftFromText="141" w:rightFromText="141" w:vertAnchor="page" w:horzAnchor="margin" w:tblpY="2483"/>
        <w:tblW w:w="10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22"/>
        <w:gridCol w:w="2487"/>
        <w:gridCol w:w="1065"/>
        <w:gridCol w:w="2364"/>
        <w:gridCol w:w="1287"/>
      </w:tblGrid>
      <w:tr w:rsidR="001F07F0" w:rsidRPr="00376373" w14:paraId="59E76A86" w14:textId="77777777" w:rsidTr="008D0627">
        <w:trPr>
          <w:trHeight w:val="651"/>
        </w:trPr>
        <w:tc>
          <w:tcPr>
            <w:tcW w:w="3022" w:type="dxa"/>
            <w:vAlign w:val="center"/>
          </w:tcPr>
          <w:p w14:paraId="6D307ABB" w14:textId="77777777" w:rsidR="001F07F0" w:rsidRPr="00376373" w:rsidRDefault="001F07F0" w:rsidP="008D0627">
            <w:pPr>
              <w:jc w:val="center"/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Target</w:t>
            </w:r>
          </w:p>
          <w:p w14:paraId="77E14B78" w14:textId="77777777" w:rsidR="001F07F0" w:rsidRPr="00376373" w:rsidRDefault="001F07F0" w:rsidP="008D0627">
            <w:pPr>
              <w:jc w:val="center"/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protein</w:t>
            </w:r>
          </w:p>
          <w:p w14:paraId="19193E65" w14:textId="77777777" w:rsidR="001F07F0" w:rsidRPr="00376373" w:rsidRDefault="001F07F0" w:rsidP="008D062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87" w:type="dxa"/>
            <w:vAlign w:val="center"/>
          </w:tcPr>
          <w:p w14:paraId="787B6FA5" w14:textId="77777777" w:rsidR="001F07F0" w:rsidRPr="00376373" w:rsidRDefault="001F07F0" w:rsidP="008D0627">
            <w:pPr>
              <w:jc w:val="center"/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Primary Ab</w:t>
            </w:r>
          </w:p>
        </w:tc>
        <w:tc>
          <w:tcPr>
            <w:tcW w:w="1065" w:type="dxa"/>
            <w:vAlign w:val="center"/>
          </w:tcPr>
          <w:p w14:paraId="32770DAB" w14:textId="77777777" w:rsidR="001F07F0" w:rsidRPr="00376373" w:rsidRDefault="001F07F0" w:rsidP="008D0627">
            <w:pPr>
              <w:jc w:val="center"/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Dilution</w:t>
            </w:r>
          </w:p>
        </w:tc>
        <w:tc>
          <w:tcPr>
            <w:tcW w:w="2364" w:type="dxa"/>
            <w:vAlign w:val="center"/>
          </w:tcPr>
          <w:p w14:paraId="1C54355C" w14:textId="77777777" w:rsidR="001F07F0" w:rsidRPr="00376373" w:rsidRDefault="001F07F0" w:rsidP="008D0627">
            <w:pPr>
              <w:jc w:val="center"/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 xml:space="preserve">Secondary Ab </w:t>
            </w:r>
          </w:p>
        </w:tc>
        <w:tc>
          <w:tcPr>
            <w:tcW w:w="1287" w:type="dxa"/>
            <w:vAlign w:val="center"/>
          </w:tcPr>
          <w:p w14:paraId="658FD4E6" w14:textId="77777777" w:rsidR="001F07F0" w:rsidRPr="00376373" w:rsidRDefault="001F07F0" w:rsidP="008D0627">
            <w:pPr>
              <w:jc w:val="center"/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Dilution</w:t>
            </w:r>
          </w:p>
        </w:tc>
      </w:tr>
      <w:tr w:rsidR="001F07F0" w:rsidRPr="00376373" w14:paraId="32A0AD30" w14:textId="77777777" w:rsidTr="008D0627">
        <w:trPr>
          <w:trHeight w:val="658"/>
        </w:trPr>
        <w:tc>
          <w:tcPr>
            <w:tcW w:w="3022" w:type="dxa"/>
          </w:tcPr>
          <w:p w14:paraId="6A09B3CD" w14:textId="525EEFF0" w:rsidR="001F07F0" w:rsidRPr="00376373" w:rsidRDefault="00030EDB" w:rsidP="008D0627">
            <w:pPr>
              <w:jc w:val="center"/>
            </w:pPr>
            <w:r w:rsidRPr="00376373">
              <w:t>Fmo3</w:t>
            </w:r>
          </w:p>
        </w:tc>
        <w:tc>
          <w:tcPr>
            <w:tcW w:w="2487" w:type="dxa"/>
          </w:tcPr>
          <w:p w14:paraId="1143A6F4" w14:textId="77777777" w:rsidR="001F07F0" w:rsidRPr="00376373" w:rsidRDefault="001F07F0" w:rsidP="008D0627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Rabbit polyclonal, Abcam</w:t>
            </w:r>
          </w:p>
          <w:p w14:paraId="6B688C32" w14:textId="2C8CB0BA" w:rsidR="001F07F0" w:rsidRPr="00376373" w:rsidRDefault="001F07F0" w:rsidP="008D0627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ab</w:t>
            </w:r>
            <w:r w:rsidR="00B227AB" w:rsidRPr="00376373">
              <w:rPr>
                <w:lang w:val="en-US"/>
              </w:rPr>
              <w:t>126711</w:t>
            </w:r>
          </w:p>
        </w:tc>
        <w:tc>
          <w:tcPr>
            <w:tcW w:w="1065" w:type="dxa"/>
            <w:vAlign w:val="center"/>
          </w:tcPr>
          <w:p w14:paraId="24D744CA" w14:textId="77777777" w:rsidR="001F07F0" w:rsidRPr="00376373" w:rsidRDefault="001F07F0" w:rsidP="008D0627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1:2000</w:t>
            </w:r>
          </w:p>
        </w:tc>
        <w:tc>
          <w:tcPr>
            <w:tcW w:w="2364" w:type="dxa"/>
            <w:vAlign w:val="center"/>
          </w:tcPr>
          <w:p w14:paraId="7176BF23" w14:textId="77777777" w:rsidR="001F07F0" w:rsidRPr="00376373" w:rsidRDefault="001F07F0" w:rsidP="008D0627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Goat anti-rabbit, Abcam</w:t>
            </w:r>
          </w:p>
          <w:p w14:paraId="738FA609" w14:textId="77777777" w:rsidR="001F07F0" w:rsidRPr="00376373" w:rsidRDefault="001F07F0" w:rsidP="008D0627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ab97048-1</w:t>
            </w:r>
          </w:p>
        </w:tc>
        <w:tc>
          <w:tcPr>
            <w:tcW w:w="1287" w:type="dxa"/>
            <w:vAlign w:val="center"/>
          </w:tcPr>
          <w:p w14:paraId="68E19F14" w14:textId="77777777" w:rsidR="001F07F0" w:rsidRPr="00376373" w:rsidRDefault="001F07F0" w:rsidP="008D0627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1:10,000</w:t>
            </w:r>
          </w:p>
        </w:tc>
      </w:tr>
      <w:tr w:rsidR="00BD01BB" w:rsidRPr="00376373" w14:paraId="7BF34BBA" w14:textId="77777777" w:rsidTr="008D0627">
        <w:trPr>
          <w:trHeight w:val="658"/>
        </w:trPr>
        <w:tc>
          <w:tcPr>
            <w:tcW w:w="3022" w:type="dxa"/>
          </w:tcPr>
          <w:p w14:paraId="5AB32164" w14:textId="2D29C347" w:rsidR="00BD01BB" w:rsidRPr="00376373" w:rsidRDefault="00BD01BB" w:rsidP="00BD01BB">
            <w:pPr>
              <w:jc w:val="center"/>
            </w:pPr>
            <w:r w:rsidRPr="00376373">
              <w:t>Fmo5</w:t>
            </w:r>
          </w:p>
        </w:tc>
        <w:tc>
          <w:tcPr>
            <w:tcW w:w="2487" w:type="dxa"/>
          </w:tcPr>
          <w:p w14:paraId="3B00F5C6" w14:textId="07CFFEC6" w:rsidR="005D41C2" w:rsidRPr="00376373" w:rsidRDefault="005D41C2" w:rsidP="005D41C2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Rabbit polyclonal, Invitrogen</w:t>
            </w:r>
          </w:p>
          <w:p w14:paraId="2514DF4F" w14:textId="08940366" w:rsidR="00BD01BB" w:rsidRPr="00376373" w:rsidRDefault="005D41C2" w:rsidP="005D41C2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PA5-79277</w:t>
            </w:r>
          </w:p>
        </w:tc>
        <w:tc>
          <w:tcPr>
            <w:tcW w:w="1065" w:type="dxa"/>
            <w:vAlign w:val="center"/>
          </w:tcPr>
          <w:p w14:paraId="2CC79558" w14:textId="29F1AD4C" w:rsidR="00BD01BB" w:rsidRPr="00376373" w:rsidRDefault="00BD01BB" w:rsidP="00BD01BB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1:2000</w:t>
            </w:r>
          </w:p>
        </w:tc>
        <w:tc>
          <w:tcPr>
            <w:tcW w:w="2364" w:type="dxa"/>
            <w:vAlign w:val="center"/>
          </w:tcPr>
          <w:p w14:paraId="37920AC3" w14:textId="77777777" w:rsidR="00BD01BB" w:rsidRPr="00376373" w:rsidRDefault="00BD01BB" w:rsidP="00BD01BB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Goat anti-rabbit, Abcam</w:t>
            </w:r>
          </w:p>
          <w:p w14:paraId="7FB91AEB" w14:textId="78B39F9F" w:rsidR="00BD01BB" w:rsidRPr="00376373" w:rsidRDefault="00BD01BB" w:rsidP="00BD01BB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ab97048-1</w:t>
            </w:r>
          </w:p>
        </w:tc>
        <w:tc>
          <w:tcPr>
            <w:tcW w:w="1287" w:type="dxa"/>
            <w:vAlign w:val="center"/>
          </w:tcPr>
          <w:p w14:paraId="7B4AB449" w14:textId="1DFF8D3A" w:rsidR="00BD01BB" w:rsidRPr="00376373" w:rsidRDefault="00BD01BB" w:rsidP="00BD01BB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1:10,000</w:t>
            </w:r>
          </w:p>
        </w:tc>
      </w:tr>
      <w:tr w:rsidR="00443471" w:rsidRPr="00376373" w14:paraId="05E36350" w14:textId="77777777" w:rsidTr="008D0627">
        <w:trPr>
          <w:trHeight w:val="651"/>
        </w:trPr>
        <w:tc>
          <w:tcPr>
            <w:tcW w:w="3022" w:type="dxa"/>
          </w:tcPr>
          <w:p w14:paraId="5920EBFE" w14:textId="169EEC2F" w:rsidR="00443471" w:rsidRPr="00376373" w:rsidRDefault="00443471" w:rsidP="00443471">
            <w:pPr>
              <w:jc w:val="center"/>
            </w:pPr>
            <w:r w:rsidRPr="00376373">
              <w:t>Beta-Actin</w:t>
            </w:r>
          </w:p>
        </w:tc>
        <w:tc>
          <w:tcPr>
            <w:tcW w:w="2487" w:type="dxa"/>
          </w:tcPr>
          <w:p w14:paraId="69D77E4B" w14:textId="1FBC2DF0" w:rsidR="00443471" w:rsidRPr="00376373" w:rsidRDefault="00443471" w:rsidP="00443471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Goat polyclonal, Abcam</w:t>
            </w:r>
          </w:p>
          <w:p w14:paraId="2B7DCE5C" w14:textId="5E293729" w:rsidR="00443471" w:rsidRPr="00376373" w:rsidRDefault="005D41C2" w:rsidP="00443471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a</w:t>
            </w:r>
            <w:r w:rsidR="00443471" w:rsidRPr="00376373">
              <w:rPr>
                <w:lang w:val="en-US"/>
              </w:rPr>
              <w:t>b</w:t>
            </w:r>
            <w:r w:rsidR="00B63EE8" w:rsidRPr="00376373">
              <w:rPr>
                <w:lang w:val="en-US"/>
              </w:rPr>
              <w:t>8229</w:t>
            </w:r>
          </w:p>
        </w:tc>
        <w:tc>
          <w:tcPr>
            <w:tcW w:w="1065" w:type="dxa"/>
            <w:vAlign w:val="center"/>
          </w:tcPr>
          <w:p w14:paraId="14626DE0" w14:textId="3F718D1D" w:rsidR="00443471" w:rsidRPr="00376373" w:rsidRDefault="00443471" w:rsidP="00443471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1:2000</w:t>
            </w:r>
          </w:p>
        </w:tc>
        <w:tc>
          <w:tcPr>
            <w:tcW w:w="2364" w:type="dxa"/>
            <w:vAlign w:val="center"/>
          </w:tcPr>
          <w:p w14:paraId="023F727F" w14:textId="19337A73" w:rsidR="00443471" w:rsidRPr="00376373" w:rsidRDefault="008A004C" w:rsidP="00443471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Donkey</w:t>
            </w:r>
            <w:r w:rsidR="00443471" w:rsidRPr="00376373">
              <w:rPr>
                <w:lang w:val="en-US"/>
              </w:rPr>
              <w:t xml:space="preserve"> anti-</w:t>
            </w:r>
            <w:r w:rsidRPr="00376373">
              <w:rPr>
                <w:lang w:val="en-US"/>
              </w:rPr>
              <w:t>goat</w:t>
            </w:r>
            <w:r w:rsidR="00443471" w:rsidRPr="00376373">
              <w:rPr>
                <w:lang w:val="en-US"/>
              </w:rPr>
              <w:t>, Abcam</w:t>
            </w:r>
          </w:p>
          <w:p w14:paraId="58DA5A19" w14:textId="25352DC8" w:rsidR="00443471" w:rsidRPr="00376373" w:rsidRDefault="00443471" w:rsidP="00443471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ab</w:t>
            </w:r>
            <w:r w:rsidR="00B63EE8" w:rsidRPr="00376373">
              <w:rPr>
                <w:lang w:val="en-US"/>
              </w:rPr>
              <w:t xml:space="preserve"> 97107</w:t>
            </w:r>
          </w:p>
        </w:tc>
        <w:tc>
          <w:tcPr>
            <w:tcW w:w="1287" w:type="dxa"/>
            <w:vAlign w:val="center"/>
          </w:tcPr>
          <w:p w14:paraId="4BBF5316" w14:textId="54A706DD" w:rsidR="00443471" w:rsidRPr="00376373" w:rsidRDefault="00443471" w:rsidP="00443471">
            <w:pPr>
              <w:jc w:val="center"/>
              <w:rPr>
                <w:lang w:val="en-US"/>
              </w:rPr>
            </w:pPr>
            <w:r w:rsidRPr="00376373">
              <w:rPr>
                <w:lang w:val="en-US"/>
              </w:rPr>
              <w:t>1:10,000</w:t>
            </w:r>
          </w:p>
        </w:tc>
      </w:tr>
    </w:tbl>
    <w:p w14:paraId="1430EBFA" w14:textId="77777777" w:rsidR="00BA4FB5" w:rsidRPr="00376373" w:rsidRDefault="00BA4FB5">
      <w:pPr>
        <w:rPr>
          <w:b/>
          <w:bCs/>
          <w:lang w:val="en-US"/>
        </w:rPr>
      </w:pPr>
    </w:p>
    <w:sectPr w:rsidR="00BA4FB5" w:rsidRPr="00376373" w:rsidSect="00EA2E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ztLQ0NTAzNje0NDZT0lEKTi0uzszPAykwtKwFALgRTEstAAAA"/>
  </w:docVars>
  <w:rsids>
    <w:rsidRoot w:val="00BD7C9D"/>
    <w:rsid w:val="00030EDB"/>
    <w:rsid w:val="000330F5"/>
    <w:rsid w:val="00066054"/>
    <w:rsid w:val="000862FC"/>
    <w:rsid w:val="000878D2"/>
    <w:rsid w:val="000A3B24"/>
    <w:rsid w:val="000B4E1B"/>
    <w:rsid w:val="000C38BA"/>
    <w:rsid w:val="000D2F95"/>
    <w:rsid w:val="000D30ED"/>
    <w:rsid w:val="000D3B01"/>
    <w:rsid w:val="000D6A5F"/>
    <w:rsid w:val="00105846"/>
    <w:rsid w:val="001074FD"/>
    <w:rsid w:val="00163C29"/>
    <w:rsid w:val="00173B39"/>
    <w:rsid w:val="00174A34"/>
    <w:rsid w:val="00185546"/>
    <w:rsid w:val="001D20FB"/>
    <w:rsid w:val="001F07F0"/>
    <w:rsid w:val="00204676"/>
    <w:rsid w:val="002053DC"/>
    <w:rsid w:val="002068D3"/>
    <w:rsid w:val="002166CF"/>
    <w:rsid w:val="002314DD"/>
    <w:rsid w:val="00231860"/>
    <w:rsid w:val="0025637B"/>
    <w:rsid w:val="00282944"/>
    <w:rsid w:val="002A0D59"/>
    <w:rsid w:val="002D09AB"/>
    <w:rsid w:val="002D2248"/>
    <w:rsid w:val="002D564C"/>
    <w:rsid w:val="002E2A3A"/>
    <w:rsid w:val="0035478C"/>
    <w:rsid w:val="00375F0D"/>
    <w:rsid w:val="00376373"/>
    <w:rsid w:val="00377F14"/>
    <w:rsid w:val="003D7602"/>
    <w:rsid w:val="00405E02"/>
    <w:rsid w:val="00442D6F"/>
    <w:rsid w:val="00443471"/>
    <w:rsid w:val="00496DEB"/>
    <w:rsid w:val="004F0CBF"/>
    <w:rsid w:val="0051107B"/>
    <w:rsid w:val="005720CB"/>
    <w:rsid w:val="005844F1"/>
    <w:rsid w:val="005D41C2"/>
    <w:rsid w:val="005E3E55"/>
    <w:rsid w:val="005F08BD"/>
    <w:rsid w:val="006147B5"/>
    <w:rsid w:val="00671DC1"/>
    <w:rsid w:val="00672EA7"/>
    <w:rsid w:val="00686E77"/>
    <w:rsid w:val="006B1B4E"/>
    <w:rsid w:val="006B408B"/>
    <w:rsid w:val="006C0723"/>
    <w:rsid w:val="006C3F88"/>
    <w:rsid w:val="006F74E0"/>
    <w:rsid w:val="007026E6"/>
    <w:rsid w:val="00704BAA"/>
    <w:rsid w:val="00765D03"/>
    <w:rsid w:val="0077614C"/>
    <w:rsid w:val="00783FA7"/>
    <w:rsid w:val="007F2C51"/>
    <w:rsid w:val="008804B7"/>
    <w:rsid w:val="008A004C"/>
    <w:rsid w:val="008A4903"/>
    <w:rsid w:val="008A5155"/>
    <w:rsid w:val="008E5A6C"/>
    <w:rsid w:val="009004F2"/>
    <w:rsid w:val="00944722"/>
    <w:rsid w:val="009548E8"/>
    <w:rsid w:val="00965F26"/>
    <w:rsid w:val="0099689D"/>
    <w:rsid w:val="009A286E"/>
    <w:rsid w:val="00A3357A"/>
    <w:rsid w:val="00A401F2"/>
    <w:rsid w:val="00A82B71"/>
    <w:rsid w:val="00AC2976"/>
    <w:rsid w:val="00AE2713"/>
    <w:rsid w:val="00AF2A6D"/>
    <w:rsid w:val="00AF6AD9"/>
    <w:rsid w:val="00B227AB"/>
    <w:rsid w:val="00B24F7A"/>
    <w:rsid w:val="00B63EE8"/>
    <w:rsid w:val="00B91CC5"/>
    <w:rsid w:val="00B96DDE"/>
    <w:rsid w:val="00BA3F50"/>
    <w:rsid w:val="00BA4FB5"/>
    <w:rsid w:val="00BC3574"/>
    <w:rsid w:val="00BC4B5C"/>
    <w:rsid w:val="00BD01BB"/>
    <w:rsid w:val="00BD7C9D"/>
    <w:rsid w:val="00C2782F"/>
    <w:rsid w:val="00C56721"/>
    <w:rsid w:val="00C96316"/>
    <w:rsid w:val="00CE2B8B"/>
    <w:rsid w:val="00D47BB9"/>
    <w:rsid w:val="00D532E6"/>
    <w:rsid w:val="00D61D92"/>
    <w:rsid w:val="00DA00A6"/>
    <w:rsid w:val="00DC3AAC"/>
    <w:rsid w:val="00DD3731"/>
    <w:rsid w:val="00E158B7"/>
    <w:rsid w:val="00E3582E"/>
    <w:rsid w:val="00E35FB3"/>
    <w:rsid w:val="00E46B0B"/>
    <w:rsid w:val="00E472CD"/>
    <w:rsid w:val="00E93152"/>
    <w:rsid w:val="00EA2E6F"/>
    <w:rsid w:val="00EC676C"/>
    <w:rsid w:val="00F53C9F"/>
    <w:rsid w:val="00FA1644"/>
    <w:rsid w:val="00FA17E1"/>
    <w:rsid w:val="00FE408E"/>
    <w:rsid w:val="00FE73B0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BBDF84"/>
  <w15:chartTrackingRefBased/>
  <w15:docId w15:val="{976FCEAC-B517-49FC-8A2D-445EF7A1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sid w:val="00EA2E6F"/>
    <w:rPr>
      <w:sz w:val="24"/>
      <w:szCs w:val="24"/>
    </w:rPr>
  </w:style>
  <w:style w:type="paragraph" w:styleId="Nagwek1">
    <w:name w:val="heading 1"/>
    <w:basedOn w:val="Normalny"/>
    <w:link w:val="Nagwek1Znak"/>
    <w:qFormat/>
    <w:rsid w:val="00EA2E6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EA2E6F"/>
    <w:rPr>
      <w:b/>
      <w:bCs/>
      <w:kern w:val="36"/>
      <w:sz w:val="48"/>
      <w:szCs w:val="48"/>
    </w:rPr>
  </w:style>
  <w:style w:type="character" w:styleId="HTML-cytat">
    <w:name w:val="HTML Cite"/>
    <w:rsid w:val="00EA2E6F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7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57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tarzynski@ighz.pl</dc:creator>
  <cp:keywords/>
  <dc:description/>
  <cp:lastModifiedBy>Klaudia Bielińska</cp:lastModifiedBy>
  <cp:revision>643</cp:revision>
  <dcterms:created xsi:type="dcterms:W3CDTF">2017-06-30T12:43:00Z</dcterms:created>
  <dcterms:modified xsi:type="dcterms:W3CDTF">2023-10-21T13:37:00Z</dcterms:modified>
</cp:coreProperties>
</file>